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46A36" w14:textId="713BDABD" w:rsidR="0076655E" w:rsidRDefault="00E65F74" w:rsidP="00CB34C6">
      <w:pPr>
        <w:spacing w:after="0"/>
        <w:rPr>
          <w:sz w:val="20"/>
          <w:szCs w:val="20"/>
        </w:rPr>
      </w:pPr>
      <w:bookmarkStart w:id="0" w:name="_Hlk161826113"/>
      <w:r>
        <w:rPr>
          <w:b/>
          <w:bCs/>
          <w:sz w:val="20"/>
          <w:szCs w:val="20"/>
        </w:rPr>
        <w:t xml:space="preserve">S1 </w:t>
      </w:r>
      <w:r w:rsidR="008F24A2" w:rsidRPr="001E3CD1">
        <w:rPr>
          <w:b/>
          <w:bCs/>
          <w:sz w:val="20"/>
          <w:szCs w:val="20"/>
        </w:rPr>
        <w:t>Table.</w:t>
      </w:r>
      <w:r w:rsidR="001E3CD1" w:rsidRPr="001E3CD1">
        <w:rPr>
          <w:b/>
          <w:bCs/>
          <w:sz w:val="20"/>
          <w:szCs w:val="20"/>
        </w:rPr>
        <w:t xml:space="preserve"> Reporting on SDG3 </w:t>
      </w:r>
      <w:r w:rsidR="004052AF">
        <w:rPr>
          <w:b/>
          <w:bCs/>
          <w:sz w:val="20"/>
          <w:szCs w:val="20"/>
        </w:rPr>
        <w:t>i</w:t>
      </w:r>
      <w:r w:rsidR="001E3CD1" w:rsidRPr="001E3CD1">
        <w:rPr>
          <w:b/>
          <w:bCs/>
          <w:sz w:val="20"/>
          <w:szCs w:val="20"/>
        </w:rPr>
        <w:t>ndicators in the V</w:t>
      </w:r>
      <w:r w:rsidR="00E22196">
        <w:rPr>
          <w:b/>
          <w:bCs/>
          <w:sz w:val="20"/>
          <w:szCs w:val="20"/>
        </w:rPr>
        <w:t xml:space="preserve">oluntary </w:t>
      </w:r>
      <w:r w:rsidR="001E3CD1" w:rsidRPr="001E3CD1">
        <w:rPr>
          <w:b/>
          <w:bCs/>
          <w:sz w:val="20"/>
          <w:szCs w:val="20"/>
        </w:rPr>
        <w:t>N</w:t>
      </w:r>
      <w:r w:rsidR="00E22196">
        <w:rPr>
          <w:b/>
          <w:bCs/>
          <w:sz w:val="20"/>
          <w:szCs w:val="20"/>
        </w:rPr>
        <w:t xml:space="preserve">ational </w:t>
      </w:r>
      <w:r w:rsidR="001E3CD1" w:rsidRPr="001E3CD1">
        <w:rPr>
          <w:b/>
          <w:bCs/>
          <w:sz w:val="20"/>
          <w:szCs w:val="20"/>
        </w:rPr>
        <w:t>R</w:t>
      </w:r>
      <w:r w:rsidR="00E22196">
        <w:rPr>
          <w:b/>
          <w:bCs/>
          <w:sz w:val="20"/>
          <w:szCs w:val="20"/>
        </w:rPr>
        <w:t>eview</w:t>
      </w:r>
      <w:r w:rsidR="001E3CD1" w:rsidRPr="001E3CD1">
        <w:rPr>
          <w:b/>
          <w:bCs/>
          <w:sz w:val="20"/>
          <w:szCs w:val="20"/>
        </w:rPr>
        <w:t>s</w:t>
      </w:r>
      <w:r w:rsidR="00E310E5">
        <w:rPr>
          <w:b/>
          <w:bCs/>
          <w:sz w:val="20"/>
          <w:szCs w:val="20"/>
        </w:rPr>
        <w:t xml:space="preserve"> (VNRs) </w:t>
      </w:r>
      <w:r w:rsidR="004052AF">
        <w:rPr>
          <w:b/>
          <w:bCs/>
          <w:sz w:val="20"/>
          <w:szCs w:val="20"/>
        </w:rPr>
        <w:t xml:space="preserve">in the Eastern Mediterranean Region, 2016-2021 </w:t>
      </w:r>
    </w:p>
    <w:tbl>
      <w:tblPr>
        <w:tblW w:w="16285" w:type="dxa"/>
        <w:tblLayout w:type="fixed"/>
        <w:tblLook w:val="04A0" w:firstRow="1" w:lastRow="0" w:firstColumn="1" w:lastColumn="0" w:noHBand="0" w:noVBand="1"/>
      </w:tblPr>
      <w:tblGrid>
        <w:gridCol w:w="1134"/>
        <w:gridCol w:w="410"/>
        <w:gridCol w:w="438"/>
        <w:gridCol w:w="408"/>
        <w:gridCol w:w="465"/>
        <w:gridCol w:w="360"/>
        <w:gridCol w:w="379"/>
        <w:gridCol w:w="360"/>
        <w:gridCol w:w="559"/>
        <w:gridCol w:w="540"/>
        <w:gridCol w:w="14"/>
        <w:gridCol w:w="507"/>
        <w:gridCol w:w="337"/>
        <w:gridCol w:w="581"/>
        <w:gridCol w:w="563"/>
        <w:gridCol w:w="740"/>
        <w:gridCol w:w="520"/>
        <w:gridCol w:w="337"/>
        <w:gridCol w:w="550"/>
        <w:gridCol w:w="575"/>
        <w:gridCol w:w="10"/>
        <w:gridCol w:w="620"/>
        <w:gridCol w:w="578"/>
        <w:gridCol w:w="540"/>
        <w:gridCol w:w="18"/>
        <w:gridCol w:w="524"/>
        <w:gridCol w:w="8"/>
        <w:gridCol w:w="357"/>
        <w:gridCol w:w="328"/>
        <w:gridCol w:w="362"/>
        <w:gridCol w:w="540"/>
        <w:gridCol w:w="553"/>
        <w:gridCol w:w="360"/>
        <w:gridCol w:w="360"/>
        <w:gridCol w:w="360"/>
        <w:gridCol w:w="348"/>
        <w:gridCol w:w="642"/>
      </w:tblGrid>
      <w:tr w:rsidR="00BE610C" w:rsidRPr="00BE610C" w14:paraId="1D27056A" w14:textId="77777777" w:rsidTr="00BE610C">
        <w:trPr>
          <w:trHeight w:val="510"/>
          <w:tblHeader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14:paraId="5671412A" w14:textId="77777777" w:rsidR="00CB34C6" w:rsidRPr="00CB34C6" w:rsidRDefault="00CB34C6" w:rsidP="00CB34C6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Country (year)*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DC33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1 Maternal mortality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728D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2 Child mortality</w:t>
            </w:r>
          </w:p>
        </w:tc>
        <w:tc>
          <w:tcPr>
            <w:tcW w:w="2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59BD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3 Communicable Diseases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9412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4 NCD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472A5" w14:textId="77777777" w:rsidR="00CB34C6" w:rsidRPr="00CB34C6" w:rsidRDefault="00CB34C6" w:rsidP="00CB34C6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5 Alcohol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EEDC0" w14:textId="77777777" w:rsidR="00CB34C6" w:rsidRPr="00CB34C6" w:rsidRDefault="00CB34C6" w:rsidP="00CB34C6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6 RTI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8F0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7 Reproductive health</w:t>
            </w:r>
          </w:p>
        </w:tc>
        <w:tc>
          <w:tcPr>
            <w:tcW w:w="1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1F24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8 UHC</w:t>
            </w:r>
          </w:p>
        </w:tc>
        <w:tc>
          <w:tcPr>
            <w:tcW w:w="17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9651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9 Pollution related mortality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8EE29" w14:textId="77777777" w:rsidR="00CB34C6" w:rsidRPr="00CB34C6" w:rsidRDefault="00CB34C6" w:rsidP="00CB34C6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a FCTC</w:t>
            </w:r>
          </w:p>
        </w:tc>
        <w:tc>
          <w:tcPr>
            <w:tcW w:w="21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598F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b Immunization coverage and medicines</w:t>
            </w:r>
          </w:p>
        </w:tc>
        <w:tc>
          <w:tcPr>
            <w:tcW w:w="1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B636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c Health workforc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0339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34C6">
              <w:rPr>
                <w:rFonts w:eastAsia="Times New Roman"/>
                <w:b/>
                <w:bCs/>
                <w:sz w:val="16"/>
                <w:szCs w:val="16"/>
              </w:rPr>
              <w:t>3.d IHR (2005)</w:t>
            </w:r>
          </w:p>
        </w:tc>
      </w:tr>
      <w:tr w:rsidR="00BE610C" w:rsidRPr="00BE610C" w14:paraId="73B3D03A" w14:textId="77777777" w:rsidTr="00BE610C">
        <w:trPr>
          <w:trHeight w:val="3593"/>
          <w:tblHeader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6EC6" w14:textId="77777777" w:rsidR="00CB34C6" w:rsidRPr="00CB34C6" w:rsidRDefault="00CB34C6" w:rsidP="00CB34C6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13195C5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1.1 Maternal mortality ratio (per 100 000 live 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births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64B7984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1.2 Births attended by skilled health personnel (%)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881735B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2.1 Under-5 mortality rate (per 1000 live 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births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9331897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2.2 Neonatal mortality rate (per 1000 live 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births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8432AF9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3.1 New HIV infections (per 1000 uninfected people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3D495A8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3.2 TB incidence (per 100 000 population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D7E29F8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3.3 Malaria incidence (per 1000 population at risk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C1CE40F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3.4 Hepatitis B prevalence among children under 5 years of age (per 100 000 popula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B6612E6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3.5 Number of people requiring interventions for leishmaniasi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5F000B6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4.1 Probability of dying from NCD (between ages 30 and 69) (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%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3580309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4.2 Suicide mortality rate (per 100 000 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population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2793D98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5.2 Harmful alcohol use (</w:t>
            </w:r>
            <w:proofErr w:type="spellStart"/>
            <w:r w:rsidRPr="00CB34C6">
              <w:rPr>
                <w:rFonts w:eastAsia="Times New Roman"/>
                <w:sz w:val="16"/>
                <w:szCs w:val="16"/>
              </w:rPr>
              <w:t>litres</w:t>
            </w:r>
            <w:proofErr w:type="spellEnd"/>
            <w:r w:rsidRPr="00CB34C6">
              <w:rPr>
                <w:rFonts w:eastAsia="Times New Roman"/>
                <w:sz w:val="16"/>
                <w:szCs w:val="16"/>
              </w:rPr>
              <w:t xml:space="preserve"> of pure alcohol per capita ≥ 15 years of age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03CDB72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6.1 Mortality rate from road traffic injuries (per 100 000 </w:t>
            </w:r>
            <w:proofErr w:type="gramStart"/>
            <w:r w:rsidRPr="00CB34C6">
              <w:rPr>
                <w:rFonts w:eastAsia="Times New Roman"/>
                <w:sz w:val="16"/>
                <w:szCs w:val="16"/>
              </w:rPr>
              <w:t>population)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9BB551F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7.1 Women of reproductive age (15–49 years) who had their need for family planning satisfied with modern methods (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2BD3C48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7.2 Adolescent birth rate (per 1000 women aged 15–19 years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0BE94EF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 xml:space="preserve">3.8.1 UHC service coverage </w:t>
            </w:r>
            <w:proofErr w:type="spellStart"/>
            <w:r w:rsidRPr="00CB34C6">
              <w:rPr>
                <w:rFonts w:eastAsia="Times New Roman"/>
                <w:sz w:val="16"/>
                <w:szCs w:val="16"/>
              </w:rPr>
              <w:t>index</w:t>
            </w:r>
            <w:r w:rsidRPr="00CB34C6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A647B8E" w14:textId="77777777" w:rsidR="00CB34C6" w:rsidRPr="00CB34C6" w:rsidRDefault="00CB34C6" w:rsidP="00BE610C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8.2 Large expenditure on heath as a share of total household expenditure (&gt; 25%) 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BE4AB2F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8.2 Large household expenditure as a share of total health care expenditure (&gt; 1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E88178C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9.1 Mortality rate attributed to household and ambient air pollution (per 100 000 population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5FC17CB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9.2 Mortality rate attributed to unsafe water, unsafe sanitation and lack of hygiene (per 100 000 popula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329C0F5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9.3 Mortality rate attributed to unintentional poisoning (per 100 000 population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3DC344C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a.1 Prevalence of tobacco use among persons 15 years and older (%)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1CF1169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b.1 DTP3 coverage (%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FDBE620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b.1 MCV2 coverage (%)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2183291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b.1 PCV3 coverage (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558AF75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b.2 Official development assistance for medical research per capita (US$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64FD9A0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b.3 Availability of essential medicines in public health facilities (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05C727E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c.1 Density of dentists (per 10 000 population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5A11B6C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c.1 Density of nurses (per 10 000 population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A5DB4D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c.1 Density of pharmacists (per 10 000 population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DABD03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c.1 Density of physicians (per 10 000 population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3920417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3.d.1 International Health Regulations (2005) capacity and health emergency preparedness</w:t>
            </w:r>
          </w:p>
        </w:tc>
      </w:tr>
      <w:tr w:rsidR="00BE610C" w:rsidRPr="00BE610C" w14:paraId="0B3902FE" w14:textId="77777777" w:rsidTr="00BE610C">
        <w:trPr>
          <w:trHeight w:val="43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3429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Afghanistan, 202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05E2B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9D817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1C5E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67490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68E1F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0B18D7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8C9B5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B3050A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927C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9D1046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A2696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BB2CF5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5CA040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0A01F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4FB71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502B3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97651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0E7B3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49A1F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7AFFF3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F32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62D2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1FACE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39E5E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6892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08D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434B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37B0F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18D6A8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3CE0C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F88DE3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0C25B6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58661674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80D3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Bahrain, 20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A3EDB1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868FE2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EEA88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689B69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C2E16E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F32165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F8F700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CC8A7F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05AC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207C9B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FD2D6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48A8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F4857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AFEC5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0A602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316B75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578C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725C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5F1726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BE9FD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749B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A2901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7EDA8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092903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43F2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8014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185E48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9CB97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8369A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F786B8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C207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ACD4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5B59F80C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448B" w14:textId="5FDD1FE2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Egypt, 202</w:t>
            </w:r>
            <w:r w:rsidRPr="00BE610C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3EA71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15B48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FBBA21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4640B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2DB02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9CAC14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665C3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BEDBC5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A5F658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8C75CC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33F7C4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590D51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04CA17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6DB033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17E6B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FA10F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998B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56F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169A0E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C4E971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6E0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8352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7CF09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25AFC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4917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CB8C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A6A0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0B1D14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0B56E4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544E1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44C05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492B5E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4416570F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D1FB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Iraq, 20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CBD5A0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34BD0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45802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E5134C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617D8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319340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CD84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132652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5E591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8C806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C25C57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015DB0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18038D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116AC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A39E6C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A581B2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617A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671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182BF2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FECD3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F766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3EDCF7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3BF84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B131B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CCC2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03D5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D4E2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AB0B9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4E7DA1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DA6C6C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25788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28D5C2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017710E2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A814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Jordan, 201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83AC1A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12350C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2DF7FF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33E23F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1F69BC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CC26A4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4B30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0445E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7FB1B5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753CF4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3193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AADE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5DE10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68F14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A24743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B41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EFE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F831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9564E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D4C86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2D9D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CD0A9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D1B2C4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67D695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F237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1806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CE7AAE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E948F0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43FC5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9AD7C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854732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AD1E62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38FDCA67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4FBE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Kuwait, 201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331B3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A8079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736FF7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3F293F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23B6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15E26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9B138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49364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2B31A0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FA642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0C4F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13CA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B0B55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F29F9A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85AC80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B922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CB85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9F86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15AF30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2A90E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1052E8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D6D7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31ABBC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3A303B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3047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FE3F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B82E5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ED6129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9364E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291BD4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C16B60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5188E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56CE9CDD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C01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Lebanon, 20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AB5935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E2E09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CF45F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EBCF72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62003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EF32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6B4043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12063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858F8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FE0DBB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96D2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DF03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B5A03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D0FC5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6E11B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AB61F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2DA268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6100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1A1620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739F0E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B58E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EFA2B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D41956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0D6B3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795F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1154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0B9F18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738C6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DD31E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CFCAB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9A00AF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BD1B30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35CADFD6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AB64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Libya, 20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41004C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93296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9A7D3E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678C7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28EC08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97DDE5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CC8099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240EF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5DF26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29B5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529DB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DB3F7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31DECB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E0E8B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F0FA26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D5965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DF480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1A91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721024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860D0E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53B24D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900BC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C5E5BC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AF381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AAB1D4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E034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021A61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5EEC47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3F49EF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A8436D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D3985C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2CE777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17378369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DE06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Morocco, 20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6C7586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896770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F610FB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9A41CC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F17E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9382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40872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32226C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037C65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6C1BE9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1B99AC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873515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B03F49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CAD5A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D72C26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99C53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306F8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337AF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F0219C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A4717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A0B6B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8E934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5B5BE6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5534B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D3B05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20B00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40CEB4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EAA151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F83CE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45DF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E94AE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8FDAF3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BE610C" w:rsidRPr="00BE610C" w14:paraId="79B79EF4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0FFC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Oman, 201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A7234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00D70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F46BE0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F5D8A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84858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002B11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5038D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AA14B2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8CCCFB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4A64D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0A99F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2669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E7577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14816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B4ECD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4EFA6B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8DB787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88F9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B98ABE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B08A5D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CF4E3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CF9AD9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1863AF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92361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2921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C100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F9F4D2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60D4D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6D25B5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F067ED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3C78A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ECD51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BE610C" w:rsidRPr="00BE610C" w14:paraId="435CC7C5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0169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Pakistan, 201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BF4DBE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A5270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9D7FA6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DAE5C1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0EF4C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9D1791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420534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27D3C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F3BB2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A60974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9124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0100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554BB2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9BDD3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828D5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749D2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FBD4EC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C85482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02D917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F32CD9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05CC4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7AC95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8BBB2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97436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6025CE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3D00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FA36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6BCB8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6BED9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864A6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E1A3D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56649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2618EF47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BA24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Palestine, 20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B9CE4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02BFD9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2AB9A3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C47F13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FEB96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D1AA0C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9679E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D0B3E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22B9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39EF9B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2A8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3845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9C8058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87AC7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EFDDB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11AA8A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C5C8D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6D1B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C97819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B5355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93DC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2C2EAF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BD7F2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2C4625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2FCCB7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17633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46D30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31BAD4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7D2896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EE18C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338398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4616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2DA85687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483E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lastRenderedPageBreak/>
              <w:t>Qatar, 20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00370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4B225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D70480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8917A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15C4D8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D1756A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3638B3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DFF12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3345E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0D758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7618D6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479D94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191F34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2ECD3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984DDA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9381B7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883AA1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E20C46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A1B05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A42DD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7EFAD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6A590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EE7627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DB8B2F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B76C3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0B30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A032F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CFDC0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3928D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E0F60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4B6BA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6D718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BE610C" w:rsidRPr="00BE610C" w14:paraId="30CCB756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4BC4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Saudi Arabia, 20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C366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2F2EB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C1FA6C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54CFB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EB3F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5BDB8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1DC7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73252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0645EC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94881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633C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E05F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7E8451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AFC4E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62165D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4D1BC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0B64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DB92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44F4A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6A31D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AF8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3E6538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61FD27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DADAD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9D38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5AE9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71C0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0CB6EE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6B0B8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A72CC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86E11E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1B2BB6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758B6E19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3250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Sudan, 20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70F94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173CC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4839C6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13C36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3D2CA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AE6C66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563F0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1BDA33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32AAE5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6E74F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A77F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DA6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44E960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5DF504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316BE2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A89D7C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527BF9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0ECE21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AAA399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F710AC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7973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E1E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FB4AF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77C7F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F07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5144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E7202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3C9AC3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E0CCB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196EC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BC99D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66D87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5962D9D9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B49D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Syria, 20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91CA48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ADFCEE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11DB7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31C889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8B1037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DDBFD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4B6D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B7A1A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3C2A44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24C1E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62FCF2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29E38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0B8BC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FD954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D548BA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7F3F3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A0DB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DA17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826A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0898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8A90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9591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9CBC89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9DBC8C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399A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93C3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88A9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D5A612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F4E175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1E16BD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F2389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303B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15E30254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4D86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Tunisia, 20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A46D28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A07CF3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8A4B3E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96F06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9245F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92C95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E4288F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8E13D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A9C3FA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43B38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B4A25A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93E7B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32E169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25DCC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94698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DA2588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2C35F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31F6AF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75894C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C513FF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10734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231E45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C4D0EB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33B420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1BAF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4DC80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DFFA6E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3B20CF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0A8F41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CA805D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F4145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2BE3423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E610C" w:rsidRPr="00BE610C" w14:paraId="482DA3A3" w14:textId="77777777" w:rsidTr="00BE610C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FB4D" w14:textId="77777777" w:rsidR="00CB34C6" w:rsidRPr="00CB34C6" w:rsidRDefault="00CB34C6" w:rsidP="00CB34C6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UAE, 20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8A187F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7E939F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962681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F410C2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D7B47E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D820A5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35F8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4B98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E30B6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AAF60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B6E0E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9F8E2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1DE23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7C82A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6ADAB6C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604C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24F7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0384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DAC4C7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5FE6C6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C91E9AA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BDD959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2482D2F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5FA35A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E9D9E8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96BA1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82CAD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AD7627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E9A5EED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338A31B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D62A10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1866D4" w14:textId="77777777" w:rsidR="00CB34C6" w:rsidRPr="00CB34C6" w:rsidRDefault="00CB34C6" w:rsidP="00CB34C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B34C6"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 w14:paraId="606DB966" w14:textId="0CF8B0B7" w:rsidR="001E3CD1" w:rsidRDefault="00B54ED1" w:rsidP="00CB34C6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BE610C">
        <w:rPr>
          <w:sz w:val="20"/>
          <w:szCs w:val="20"/>
        </w:rPr>
        <w:t>Black</w:t>
      </w:r>
      <w:r>
        <w:rPr>
          <w:sz w:val="20"/>
          <w:szCs w:val="20"/>
        </w:rPr>
        <w:t xml:space="preserve">: </w:t>
      </w:r>
      <w:r w:rsidRPr="00B54ED1">
        <w:rPr>
          <w:sz w:val="20"/>
          <w:szCs w:val="20"/>
        </w:rPr>
        <w:t>In VNR</w:t>
      </w:r>
      <w:r>
        <w:rPr>
          <w:sz w:val="20"/>
          <w:szCs w:val="20"/>
        </w:rPr>
        <w:t xml:space="preserve">, </w:t>
      </w:r>
      <w:r w:rsidR="00BE610C">
        <w:rPr>
          <w:sz w:val="20"/>
          <w:szCs w:val="20"/>
        </w:rPr>
        <w:t>Grey</w:t>
      </w:r>
      <w:r>
        <w:rPr>
          <w:sz w:val="20"/>
          <w:szCs w:val="20"/>
        </w:rPr>
        <w:t xml:space="preserve">: </w:t>
      </w:r>
      <w:r w:rsidRPr="00B54ED1">
        <w:rPr>
          <w:sz w:val="20"/>
          <w:szCs w:val="20"/>
        </w:rPr>
        <w:t>Not in VNR; In Core Indicators</w:t>
      </w:r>
      <w:r>
        <w:rPr>
          <w:sz w:val="20"/>
          <w:szCs w:val="20"/>
        </w:rPr>
        <w:t xml:space="preserve">; </w:t>
      </w:r>
      <w:r w:rsidR="00BE610C">
        <w:rPr>
          <w:sz w:val="20"/>
          <w:szCs w:val="20"/>
        </w:rPr>
        <w:t>White</w:t>
      </w:r>
      <w:r>
        <w:rPr>
          <w:sz w:val="20"/>
          <w:szCs w:val="20"/>
        </w:rPr>
        <w:t xml:space="preserve">: </w:t>
      </w:r>
      <w:r w:rsidRPr="00B54ED1">
        <w:rPr>
          <w:sz w:val="20"/>
          <w:szCs w:val="20"/>
        </w:rPr>
        <w:t xml:space="preserve">Not in VNR; Not in </w:t>
      </w:r>
      <w:r w:rsidR="00180714">
        <w:rPr>
          <w:sz w:val="18"/>
          <w:szCs w:val="18"/>
        </w:rPr>
        <w:t>WHO regional core health i</w:t>
      </w:r>
      <w:r w:rsidR="00180714" w:rsidRPr="00382F68">
        <w:rPr>
          <w:sz w:val="18"/>
          <w:szCs w:val="18"/>
        </w:rPr>
        <w:t>ndicators</w:t>
      </w:r>
      <w:r w:rsidR="00BE610C">
        <w:rPr>
          <w:sz w:val="20"/>
          <w:szCs w:val="20"/>
        </w:rPr>
        <w:t>; *Indicators with trend data</w:t>
      </w:r>
    </w:p>
    <w:p w14:paraId="5EB0AC4C" w14:textId="77777777" w:rsidR="00E65F74" w:rsidRDefault="00E65F74" w:rsidP="00CB34C6">
      <w:pPr>
        <w:spacing w:after="0"/>
        <w:rPr>
          <w:sz w:val="20"/>
          <w:szCs w:val="20"/>
        </w:rPr>
      </w:pPr>
    </w:p>
    <w:p w14:paraId="75916CF1" w14:textId="77777777" w:rsidR="00E65F74" w:rsidRDefault="00E65F74" w:rsidP="00CB34C6">
      <w:pPr>
        <w:spacing w:after="0"/>
        <w:rPr>
          <w:sz w:val="20"/>
          <w:szCs w:val="20"/>
        </w:rPr>
      </w:pPr>
    </w:p>
    <w:p w14:paraId="670D41ED" w14:textId="77777777" w:rsidR="006B07E0" w:rsidRDefault="006B07E0" w:rsidP="00CB34C6">
      <w:pPr>
        <w:spacing w:after="0"/>
        <w:rPr>
          <w:sz w:val="20"/>
          <w:szCs w:val="20"/>
        </w:rPr>
        <w:sectPr w:rsidR="006B07E0" w:rsidSect="00093D50">
          <w:footerReference w:type="default" r:id="rId8"/>
          <w:pgSz w:w="16838" w:h="11906" w:orient="landscape"/>
          <w:pgMar w:top="432" w:right="432" w:bottom="432" w:left="432" w:header="720" w:footer="720" w:gutter="0"/>
          <w:cols w:space="720"/>
          <w:docGrid w:linePitch="360"/>
        </w:sectPr>
      </w:pPr>
    </w:p>
    <w:p w14:paraId="2759E634" w14:textId="77777777" w:rsidR="00E65F74" w:rsidRDefault="00E65F74" w:rsidP="00647E0A">
      <w:pPr>
        <w:spacing w:line="259" w:lineRule="auto"/>
        <w:rPr>
          <w:sz w:val="20"/>
          <w:szCs w:val="20"/>
        </w:rPr>
      </w:pPr>
      <w:bookmarkStart w:id="1" w:name="_GoBack"/>
      <w:bookmarkEnd w:id="1"/>
    </w:p>
    <w:sectPr w:rsidR="00E65F74" w:rsidSect="00093D50">
      <w:footerReference w:type="default" r:id="rId9"/>
      <w:pgSz w:w="11906" w:h="16838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C4DC9" w14:textId="77777777" w:rsidR="0089076C" w:rsidRDefault="0089076C" w:rsidP="001B2A9F">
      <w:pPr>
        <w:spacing w:after="0"/>
      </w:pPr>
      <w:r>
        <w:separator/>
      </w:r>
    </w:p>
  </w:endnote>
  <w:endnote w:type="continuationSeparator" w:id="0">
    <w:p w14:paraId="4C3825DB" w14:textId="77777777" w:rsidR="0089076C" w:rsidRDefault="0089076C" w:rsidP="001B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1176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1A0C6F" w14:textId="7EBDA040" w:rsidR="001B2A9F" w:rsidRDefault="001B2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C5BB5" w14:textId="77777777" w:rsidR="001B2A9F" w:rsidRDefault="001B2A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9223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D7CF6" w14:textId="77777777" w:rsidR="001B2A9F" w:rsidRDefault="001B2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BA4A" w14:textId="77777777" w:rsidR="001B2A9F" w:rsidRDefault="001B2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1B855" w14:textId="77777777" w:rsidR="0089076C" w:rsidRDefault="0089076C" w:rsidP="001B2A9F">
      <w:pPr>
        <w:spacing w:after="0"/>
      </w:pPr>
      <w:r>
        <w:separator/>
      </w:r>
    </w:p>
  </w:footnote>
  <w:footnote w:type="continuationSeparator" w:id="0">
    <w:p w14:paraId="2DAE6C38" w14:textId="77777777" w:rsidR="0089076C" w:rsidRDefault="0089076C" w:rsidP="001B2A9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07E09"/>
    <w:multiLevelType w:val="hybridMultilevel"/>
    <w:tmpl w:val="4B64CEA0"/>
    <w:lvl w:ilvl="0" w:tplc="ACB04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074CF"/>
    <w:multiLevelType w:val="hybridMultilevel"/>
    <w:tmpl w:val="99F6F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2615B"/>
    <w:multiLevelType w:val="hybridMultilevel"/>
    <w:tmpl w:val="65362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B97D45"/>
    <w:multiLevelType w:val="hybridMultilevel"/>
    <w:tmpl w:val="14602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7B5B"/>
    <w:multiLevelType w:val="hybridMultilevel"/>
    <w:tmpl w:val="4468C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5wtrz350x28exzvy50aakew09rsfxts2z&quot;&gt;Library&lt;record-ids&gt;&lt;item&gt;5334&lt;/item&gt;&lt;item&gt;5381&lt;/item&gt;&lt;item&gt;5382&lt;/item&gt;&lt;item&gt;5590&lt;/item&gt;&lt;item&gt;5689&lt;/item&gt;&lt;item&gt;5725&lt;/item&gt;&lt;item&gt;5726&lt;/item&gt;&lt;item&gt;5821&lt;/item&gt;&lt;item&gt;5886&lt;/item&gt;&lt;/record-ids&gt;&lt;/item&gt;&lt;/Libraries&gt;"/>
  </w:docVars>
  <w:rsids>
    <w:rsidRoot w:val="00DD1CAF"/>
    <w:rsid w:val="00016A69"/>
    <w:rsid w:val="000217DE"/>
    <w:rsid w:val="00024F9C"/>
    <w:rsid w:val="00027C0D"/>
    <w:rsid w:val="00054660"/>
    <w:rsid w:val="0006496B"/>
    <w:rsid w:val="00093D50"/>
    <w:rsid w:val="000C1558"/>
    <w:rsid w:val="000C61B2"/>
    <w:rsid w:val="000C6265"/>
    <w:rsid w:val="000E4ECD"/>
    <w:rsid w:val="00170534"/>
    <w:rsid w:val="00174769"/>
    <w:rsid w:val="00176FDB"/>
    <w:rsid w:val="00180714"/>
    <w:rsid w:val="001B2A9F"/>
    <w:rsid w:val="001C2872"/>
    <w:rsid w:val="001E0314"/>
    <w:rsid w:val="001E3CD1"/>
    <w:rsid w:val="001F14D7"/>
    <w:rsid w:val="001F2317"/>
    <w:rsid w:val="0020084E"/>
    <w:rsid w:val="002012C7"/>
    <w:rsid w:val="00213C9A"/>
    <w:rsid w:val="0024188D"/>
    <w:rsid w:val="002619DB"/>
    <w:rsid w:val="00267265"/>
    <w:rsid w:val="00274658"/>
    <w:rsid w:val="00277045"/>
    <w:rsid w:val="00283125"/>
    <w:rsid w:val="00292135"/>
    <w:rsid w:val="002A7584"/>
    <w:rsid w:val="002E7E31"/>
    <w:rsid w:val="0031697D"/>
    <w:rsid w:val="00332596"/>
    <w:rsid w:val="00333268"/>
    <w:rsid w:val="00340A74"/>
    <w:rsid w:val="00365905"/>
    <w:rsid w:val="00365E0E"/>
    <w:rsid w:val="00382F68"/>
    <w:rsid w:val="003845AD"/>
    <w:rsid w:val="003B605F"/>
    <w:rsid w:val="003C4111"/>
    <w:rsid w:val="003D389F"/>
    <w:rsid w:val="003E27B7"/>
    <w:rsid w:val="004052AF"/>
    <w:rsid w:val="00423B84"/>
    <w:rsid w:val="00440A48"/>
    <w:rsid w:val="0046353E"/>
    <w:rsid w:val="00470513"/>
    <w:rsid w:val="0047285F"/>
    <w:rsid w:val="004913F1"/>
    <w:rsid w:val="004924D1"/>
    <w:rsid w:val="004A55A9"/>
    <w:rsid w:val="004B5406"/>
    <w:rsid w:val="004B5ADF"/>
    <w:rsid w:val="004B5F53"/>
    <w:rsid w:val="004D7BC4"/>
    <w:rsid w:val="005042D8"/>
    <w:rsid w:val="005307DC"/>
    <w:rsid w:val="005F14A2"/>
    <w:rsid w:val="00600CDF"/>
    <w:rsid w:val="006067CC"/>
    <w:rsid w:val="006116C5"/>
    <w:rsid w:val="0064388F"/>
    <w:rsid w:val="00647E0A"/>
    <w:rsid w:val="006B07E0"/>
    <w:rsid w:val="006D00F4"/>
    <w:rsid w:val="006F4376"/>
    <w:rsid w:val="00715B45"/>
    <w:rsid w:val="007219C1"/>
    <w:rsid w:val="007241F9"/>
    <w:rsid w:val="00736C50"/>
    <w:rsid w:val="007416D8"/>
    <w:rsid w:val="0076655E"/>
    <w:rsid w:val="007720FB"/>
    <w:rsid w:val="00795C7C"/>
    <w:rsid w:val="007C7922"/>
    <w:rsid w:val="00834E53"/>
    <w:rsid w:val="0086119C"/>
    <w:rsid w:val="0089076C"/>
    <w:rsid w:val="008C240A"/>
    <w:rsid w:val="008D2343"/>
    <w:rsid w:val="008D5C3A"/>
    <w:rsid w:val="008F24A2"/>
    <w:rsid w:val="00992D19"/>
    <w:rsid w:val="00992DEA"/>
    <w:rsid w:val="00995046"/>
    <w:rsid w:val="009A1316"/>
    <w:rsid w:val="009B6D21"/>
    <w:rsid w:val="009B704D"/>
    <w:rsid w:val="009C44F1"/>
    <w:rsid w:val="009D5122"/>
    <w:rsid w:val="009F36EA"/>
    <w:rsid w:val="00A03E92"/>
    <w:rsid w:val="00A25930"/>
    <w:rsid w:val="00A312C8"/>
    <w:rsid w:val="00A329A9"/>
    <w:rsid w:val="00A371F0"/>
    <w:rsid w:val="00A44E38"/>
    <w:rsid w:val="00AF1CFE"/>
    <w:rsid w:val="00AF4AE9"/>
    <w:rsid w:val="00B06CFE"/>
    <w:rsid w:val="00B15B17"/>
    <w:rsid w:val="00B17E6C"/>
    <w:rsid w:val="00B41F5E"/>
    <w:rsid w:val="00B4626F"/>
    <w:rsid w:val="00B54ED1"/>
    <w:rsid w:val="00B723B1"/>
    <w:rsid w:val="00B80544"/>
    <w:rsid w:val="00B83B23"/>
    <w:rsid w:val="00B86192"/>
    <w:rsid w:val="00BB445A"/>
    <w:rsid w:val="00BE610C"/>
    <w:rsid w:val="00BF188D"/>
    <w:rsid w:val="00BF4877"/>
    <w:rsid w:val="00C21463"/>
    <w:rsid w:val="00C80399"/>
    <w:rsid w:val="00C96D65"/>
    <w:rsid w:val="00CA770C"/>
    <w:rsid w:val="00CB34C6"/>
    <w:rsid w:val="00CB7CCF"/>
    <w:rsid w:val="00CC5159"/>
    <w:rsid w:val="00CF1DF5"/>
    <w:rsid w:val="00D01FEC"/>
    <w:rsid w:val="00D10C6F"/>
    <w:rsid w:val="00D125A4"/>
    <w:rsid w:val="00D747C4"/>
    <w:rsid w:val="00DB6C68"/>
    <w:rsid w:val="00DD1CAF"/>
    <w:rsid w:val="00DE4C1F"/>
    <w:rsid w:val="00E17265"/>
    <w:rsid w:val="00E22196"/>
    <w:rsid w:val="00E2262A"/>
    <w:rsid w:val="00E260EF"/>
    <w:rsid w:val="00E310E5"/>
    <w:rsid w:val="00E358DC"/>
    <w:rsid w:val="00E65F74"/>
    <w:rsid w:val="00EA0D1C"/>
    <w:rsid w:val="00EB1A15"/>
    <w:rsid w:val="00ED50A0"/>
    <w:rsid w:val="00F0250A"/>
    <w:rsid w:val="00F05886"/>
    <w:rsid w:val="00F14702"/>
    <w:rsid w:val="00F728AA"/>
    <w:rsid w:val="00FE10AE"/>
    <w:rsid w:val="00F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F192"/>
  <w15:chartTrackingRefBased/>
  <w15:docId w15:val="{BC9DCD95-FAB7-4343-9ED0-A8535950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88F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1CA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CA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1CA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1CAF"/>
    <w:rPr>
      <w:rFonts w:ascii="Calibri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50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388F"/>
    <w:pPr>
      <w:spacing w:after="200"/>
    </w:pPr>
    <w:rPr>
      <w:rFonts w:eastAsia="MS Gothic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70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4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4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540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1F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F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16D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6D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16D8"/>
    <w:rPr>
      <w:vertAlign w:val="superscript"/>
    </w:rPr>
  </w:style>
  <w:style w:type="paragraph" w:styleId="Revision">
    <w:name w:val="Revision"/>
    <w:hidden/>
    <w:uiPriority w:val="99"/>
    <w:semiHidden/>
    <w:rsid w:val="00E260E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5734E-CAE3-4723-8EBC-43335435C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bry</dc:creator>
  <cp:keywords/>
  <dc:description/>
  <cp:lastModifiedBy>Oliver Ian Tolentino</cp:lastModifiedBy>
  <cp:revision>4</cp:revision>
  <dcterms:created xsi:type="dcterms:W3CDTF">2024-03-20T07:26:00Z</dcterms:created>
  <dcterms:modified xsi:type="dcterms:W3CDTF">2024-06-06T14:00:00Z</dcterms:modified>
</cp:coreProperties>
</file>